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20E38" w14:textId="2B0A5B44" w:rsidR="008E082A" w:rsidRPr="00B21168" w:rsidRDefault="007B475C" w:rsidP="003A459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4 </w:t>
      </w:r>
      <w:r w:rsidR="008E082A" w:rsidRPr="00B2116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B21168" w:rsidRPr="00B211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E082A" w:rsidRPr="00B21168">
        <w:rPr>
          <w:rFonts w:ascii="Times New Roman" w:hAnsi="Times New Roman" w:cs="Times New Roman"/>
          <w:b/>
          <w:sz w:val="20"/>
          <w:szCs w:val="20"/>
          <w:lang w:val="en-US"/>
        </w:rPr>
        <w:t>Multiple regression analyses</w:t>
      </w:r>
      <w:r w:rsidR="0080642B" w:rsidRPr="00B211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age and gender as additional predicto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417"/>
        <w:gridCol w:w="992"/>
        <w:gridCol w:w="718"/>
      </w:tblGrid>
      <w:tr w:rsidR="00B21168" w:rsidRPr="00B86DBF" w14:paraId="29759496" w14:textId="77777777" w:rsidTr="007B475C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76DADAF" w14:textId="77777777" w:rsidR="00B21168" w:rsidRPr="00B86DBF" w:rsidRDefault="00B21168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V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5ACD808" w14:textId="77777777" w:rsidR="00B21168" w:rsidRPr="00B86DBF" w:rsidRDefault="00B21168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E8935B" w14:textId="77777777" w:rsidR="00B21168" w:rsidRPr="00B86DBF" w:rsidRDefault="00B21168" w:rsidP="007B475C">
            <w:pPr>
              <w:rPr>
                <w:rFonts w:ascii="Symbol" w:hAnsi="Symbol" w:cs="Times New Roman"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F69EBD8" w14:textId="77777777" w:rsidR="00B21168" w:rsidRPr="00B86DBF" w:rsidRDefault="00B21168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D897285" w14:textId="77777777" w:rsidR="00B21168" w:rsidRPr="00B86DBF" w:rsidRDefault="00B21168" w:rsidP="007B47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5CFB22DE" w14:textId="77777777" w:rsidR="00B21168" w:rsidRPr="00B86DBF" w:rsidRDefault="00B21168" w:rsidP="007B475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21168" w:rsidRPr="00B86DBF" w14:paraId="29CD8ACA" w14:textId="77777777" w:rsidTr="007B475C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ED21496" w14:textId="6E35A20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WB</w:t>
            </w:r>
            <w:r w:rsidR="001163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ur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C6C8D04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B6ABA14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8717332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35D2E97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18D12037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1638C" w:rsidRPr="00B86DBF" w14:paraId="7349ECC7" w14:textId="77777777" w:rsidTr="007B475C">
        <w:tc>
          <w:tcPr>
            <w:tcW w:w="1276" w:type="dxa"/>
            <w:vAlign w:val="bottom"/>
          </w:tcPr>
          <w:p w14:paraId="4D5232AF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56F5277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</w:t>
            </w:r>
          </w:p>
        </w:tc>
        <w:tc>
          <w:tcPr>
            <w:tcW w:w="1134" w:type="dxa"/>
            <w:vAlign w:val="bottom"/>
          </w:tcPr>
          <w:p w14:paraId="7ABB98D6" w14:textId="708837F4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5</w:t>
            </w:r>
          </w:p>
        </w:tc>
        <w:tc>
          <w:tcPr>
            <w:tcW w:w="1417" w:type="dxa"/>
            <w:vAlign w:val="bottom"/>
          </w:tcPr>
          <w:p w14:paraId="09E34261" w14:textId="479A47CA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1, .09]</w:t>
            </w:r>
          </w:p>
        </w:tc>
        <w:tc>
          <w:tcPr>
            <w:tcW w:w="992" w:type="dxa"/>
            <w:vAlign w:val="bottom"/>
          </w:tcPr>
          <w:p w14:paraId="6E7647CC" w14:textId="7D9FCED3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3</w:t>
            </w:r>
          </w:p>
        </w:tc>
        <w:tc>
          <w:tcPr>
            <w:tcW w:w="718" w:type="dxa"/>
            <w:vAlign w:val="bottom"/>
          </w:tcPr>
          <w:p w14:paraId="4AAD3EAA" w14:textId="768E9792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11638C" w:rsidRPr="00B86DBF" w14:paraId="110BD7BC" w14:textId="77777777" w:rsidTr="007B475C">
        <w:tc>
          <w:tcPr>
            <w:tcW w:w="1276" w:type="dxa"/>
            <w:vAlign w:val="bottom"/>
          </w:tcPr>
          <w:p w14:paraId="760D7325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D073F29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134" w:type="dxa"/>
            <w:vAlign w:val="bottom"/>
          </w:tcPr>
          <w:p w14:paraId="1A0EF751" w14:textId="34D77836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12</w:t>
            </w:r>
          </w:p>
        </w:tc>
        <w:tc>
          <w:tcPr>
            <w:tcW w:w="1417" w:type="dxa"/>
            <w:vAlign w:val="bottom"/>
          </w:tcPr>
          <w:p w14:paraId="4B3295CC" w14:textId="04C0ECA0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8, .17]</w:t>
            </w:r>
          </w:p>
        </w:tc>
        <w:tc>
          <w:tcPr>
            <w:tcW w:w="992" w:type="dxa"/>
            <w:vAlign w:val="bottom"/>
          </w:tcPr>
          <w:p w14:paraId="6EA995DD" w14:textId="687EB171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61</w:t>
            </w:r>
          </w:p>
        </w:tc>
        <w:tc>
          <w:tcPr>
            <w:tcW w:w="718" w:type="dxa"/>
            <w:vAlign w:val="bottom"/>
          </w:tcPr>
          <w:p w14:paraId="7AE7288E" w14:textId="51E867AE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1638C" w:rsidRPr="00B86DBF" w14:paraId="1026BCC4" w14:textId="77777777" w:rsidTr="007B475C">
        <w:tc>
          <w:tcPr>
            <w:tcW w:w="1276" w:type="dxa"/>
            <w:vAlign w:val="bottom"/>
          </w:tcPr>
          <w:p w14:paraId="0E5FFC6D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3638CC2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34" w:type="dxa"/>
            <w:vAlign w:val="bottom"/>
          </w:tcPr>
          <w:p w14:paraId="6D1BB9ED" w14:textId="492B9119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417" w:type="dxa"/>
            <w:vAlign w:val="bottom"/>
          </w:tcPr>
          <w:p w14:paraId="5BB8B5ED" w14:textId="02BFBE34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3,</w:t>
            </w:r>
            <w:r w:rsidR="00D71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]</w:t>
            </w:r>
          </w:p>
        </w:tc>
        <w:tc>
          <w:tcPr>
            <w:tcW w:w="992" w:type="dxa"/>
            <w:vAlign w:val="bottom"/>
          </w:tcPr>
          <w:p w14:paraId="5828369D" w14:textId="61C95DBC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718" w:type="dxa"/>
            <w:vAlign w:val="bottom"/>
          </w:tcPr>
          <w:p w14:paraId="19C405FF" w14:textId="1664E63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1638C" w:rsidRPr="00B86DBF" w14:paraId="47B45618" w14:textId="77777777" w:rsidTr="007B475C">
        <w:tc>
          <w:tcPr>
            <w:tcW w:w="1276" w:type="dxa"/>
            <w:vAlign w:val="bottom"/>
          </w:tcPr>
          <w:p w14:paraId="3924565D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211F93D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1134" w:type="dxa"/>
            <w:vAlign w:val="bottom"/>
          </w:tcPr>
          <w:p w14:paraId="46936FA1" w14:textId="276A51F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417" w:type="dxa"/>
            <w:vAlign w:val="bottom"/>
          </w:tcPr>
          <w:p w14:paraId="212E3E7E" w14:textId="248CC522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02]</w:t>
            </w:r>
          </w:p>
        </w:tc>
        <w:tc>
          <w:tcPr>
            <w:tcW w:w="992" w:type="dxa"/>
            <w:vAlign w:val="bottom"/>
          </w:tcPr>
          <w:p w14:paraId="06203ACC" w14:textId="672C05D0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18" w:type="dxa"/>
            <w:vAlign w:val="bottom"/>
          </w:tcPr>
          <w:p w14:paraId="1D7C617A" w14:textId="5759BB57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6</w:t>
            </w:r>
          </w:p>
        </w:tc>
      </w:tr>
      <w:tr w:rsidR="0011638C" w:rsidRPr="00B86DBF" w14:paraId="01C6810B" w14:textId="77777777" w:rsidTr="007B475C">
        <w:tc>
          <w:tcPr>
            <w:tcW w:w="1276" w:type="dxa"/>
            <w:vAlign w:val="bottom"/>
          </w:tcPr>
          <w:p w14:paraId="6C57A936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7A037C4B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4" w:type="dxa"/>
            <w:vAlign w:val="bottom"/>
          </w:tcPr>
          <w:p w14:paraId="72C436DD" w14:textId="34D80B96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54</w:t>
            </w:r>
          </w:p>
        </w:tc>
        <w:tc>
          <w:tcPr>
            <w:tcW w:w="1417" w:type="dxa"/>
            <w:vAlign w:val="bottom"/>
          </w:tcPr>
          <w:p w14:paraId="6C79B298" w14:textId="47735D47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49, .59]</w:t>
            </w:r>
          </w:p>
        </w:tc>
        <w:tc>
          <w:tcPr>
            <w:tcW w:w="992" w:type="dxa"/>
            <w:vAlign w:val="bottom"/>
          </w:tcPr>
          <w:p w14:paraId="13C56A3B" w14:textId="52FD6440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718" w:type="dxa"/>
            <w:vAlign w:val="bottom"/>
          </w:tcPr>
          <w:p w14:paraId="17891A66" w14:textId="2A112E7B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1638C" w:rsidRPr="00B86DBF" w14:paraId="265554ED" w14:textId="77777777" w:rsidTr="007B475C">
        <w:tc>
          <w:tcPr>
            <w:tcW w:w="1276" w:type="dxa"/>
            <w:vAlign w:val="bottom"/>
          </w:tcPr>
          <w:p w14:paraId="37512923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FA3E8A7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34" w:type="dxa"/>
            <w:vAlign w:val="bottom"/>
          </w:tcPr>
          <w:p w14:paraId="0E211D59" w14:textId="5F414791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417" w:type="dxa"/>
            <w:vAlign w:val="bottom"/>
          </w:tcPr>
          <w:p w14:paraId="276F882B" w14:textId="10F0747C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6,</w:t>
            </w:r>
            <w:r w:rsidR="00D71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]</w:t>
            </w:r>
          </w:p>
        </w:tc>
        <w:tc>
          <w:tcPr>
            <w:tcW w:w="992" w:type="dxa"/>
            <w:vAlign w:val="bottom"/>
          </w:tcPr>
          <w:p w14:paraId="7CC7B33B" w14:textId="75DAEE01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1</w:t>
            </w:r>
          </w:p>
        </w:tc>
        <w:tc>
          <w:tcPr>
            <w:tcW w:w="718" w:type="dxa"/>
            <w:vAlign w:val="bottom"/>
          </w:tcPr>
          <w:p w14:paraId="1433E7EE" w14:textId="64CE89C6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1638C" w:rsidRPr="00B86DBF" w14:paraId="22430C89" w14:textId="77777777" w:rsidTr="007B475C">
        <w:tc>
          <w:tcPr>
            <w:tcW w:w="1276" w:type="dxa"/>
            <w:vAlign w:val="bottom"/>
          </w:tcPr>
          <w:p w14:paraId="32A7DC2B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6CB62FD1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34" w:type="dxa"/>
            <w:vAlign w:val="bottom"/>
          </w:tcPr>
          <w:p w14:paraId="245548BB" w14:textId="666369DA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2</w:t>
            </w:r>
          </w:p>
        </w:tc>
        <w:tc>
          <w:tcPr>
            <w:tcW w:w="1417" w:type="dxa"/>
            <w:vAlign w:val="bottom"/>
          </w:tcPr>
          <w:p w14:paraId="76D405AC" w14:textId="16C36EAC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2, .06]</w:t>
            </w:r>
          </w:p>
        </w:tc>
        <w:tc>
          <w:tcPr>
            <w:tcW w:w="992" w:type="dxa"/>
            <w:vAlign w:val="bottom"/>
          </w:tcPr>
          <w:p w14:paraId="3EEA8C39" w14:textId="2FA41620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2</w:t>
            </w:r>
          </w:p>
        </w:tc>
        <w:tc>
          <w:tcPr>
            <w:tcW w:w="718" w:type="dxa"/>
            <w:vAlign w:val="bottom"/>
          </w:tcPr>
          <w:p w14:paraId="4712408C" w14:textId="2874E9D3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3</w:t>
            </w:r>
          </w:p>
        </w:tc>
      </w:tr>
      <w:tr w:rsidR="0011638C" w:rsidRPr="00B86DBF" w14:paraId="528CB541" w14:textId="77777777" w:rsidTr="007B475C">
        <w:tc>
          <w:tcPr>
            <w:tcW w:w="1276" w:type="dxa"/>
            <w:vAlign w:val="bottom"/>
          </w:tcPr>
          <w:p w14:paraId="014496CD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F59DE56" w14:textId="77777777" w:rsidR="0011638C" w:rsidRPr="00B86DBF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1134" w:type="dxa"/>
            <w:vAlign w:val="bottom"/>
          </w:tcPr>
          <w:p w14:paraId="75B354FE" w14:textId="0EE0CAC8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417" w:type="dxa"/>
            <w:vAlign w:val="bottom"/>
          </w:tcPr>
          <w:p w14:paraId="7BD09213" w14:textId="62798CF5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02]</w:t>
            </w:r>
          </w:p>
        </w:tc>
        <w:tc>
          <w:tcPr>
            <w:tcW w:w="992" w:type="dxa"/>
            <w:vAlign w:val="bottom"/>
          </w:tcPr>
          <w:p w14:paraId="0B80E236" w14:textId="214932E8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18" w:type="dxa"/>
            <w:vAlign w:val="bottom"/>
          </w:tcPr>
          <w:p w14:paraId="6A72D61B" w14:textId="283B08BD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4</w:t>
            </w:r>
          </w:p>
        </w:tc>
      </w:tr>
      <w:tr w:rsidR="0011638C" w:rsidRPr="00B86DBF" w14:paraId="565D90F4" w14:textId="77777777" w:rsidTr="007B475C">
        <w:tc>
          <w:tcPr>
            <w:tcW w:w="1276" w:type="dxa"/>
            <w:vAlign w:val="bottom"/>
          </w:tcPr>
          <w:p w14:paraId="7B126A95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C8FCC85" w14:textId="77777777" w:rsidR="0011638C" w:rsidRPr="00B86DBF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vAlign w:val="bottom"/>
          </w:tcPr>
          <w:p w14:paraId="03A5BD7F" w14:textId="60D0146D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417" w:type="dxa"/>
            <w:vAlign w:val="bottom"/>
          </w:tcPr>
          <w:p w14:paraId="086366F0" w14:textId="6C216FFD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02]</w:t>
            </w:r>
          </w:p>
        </w:tc>
        <w:tc>
          <w:tcPr>
            <w:tcW w:w="992" w:type="dxa"/>
            <w:vAlign w:val="bottom"/>
          </w:tcPr>
          <w:p w14:paraId="6870C8B2" w14:textId="36F60B74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18" w:type="dxa"/>
            <w:vAlign w:val="bottom"/>
          </w:tcPr>
          <w:p w14:paraId="49D047C1" w14:textId="7BCB0044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5</w:t>
            </w:r>
          </w:p>
        </w:tc>
      </w:tr>
      <w:tr w:rsidR="0011638C" w:rsidRPr="00B86DBF" w14:paraId="5D585D6C" w14:textId="77777777" w:rsidTr="007B475C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E8EB250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35B8074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5BB05F" w14:textId="29AC7529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089D1E7" w14:textId="59D226B5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0, .1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24656E6" w14:textId="1EC1834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F807012" w14:textId="35D62717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9</w:t>
            </w:r>
          </w:p>
        </w:tc>
      </w:tr>
      <w:tr w:rsidR="00B21168" w:rsidRPr="00B86DBF" w14:paraId="5E3262DE" w14:textId="77777777" w:rsidTr="007B475C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204E4E2" w14:textId="5C096FD4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A</w:t>
            </w:r>
            <w:r w:rsidR="0011638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ur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0CD741D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4EC5759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9DFD0DF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5C9ED3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7E45FE1C" w14:textId="77777777" w:rsidR="00B21168" w:rsidRPr="00B86DBF" w:rsidRDefault="00B21168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1638C" w:rsidRPr="00B86DBF" w14:paraId="10A6D05A" w14:textId="77777777" w:rsidTr="007B475C">
        <w:tc>
          <w:tcPr>
            <w:tcW w:w="1276" w:type="dxa"/>
            <w:vAlign w:val="bottom"/>
          </w:tcPr>
          <w:p w14:paraId="4E07D1AA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1D0339A2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</w:t>
            </w:r>
          </w:p>
        </w:tc>
        <w:tc>
          <w:tcPr>
            <w:tcW w:w="1134" w:type="dxa"/>
            <w:vAlign w:val="bottom"/>
          </w:tcPr>
          <w:p w14:paraId="1FC6AB49" w14:textId="58177E62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417" w:type="dxa"/>
            <w:vAlign w:val="bottom"/>
          </w:tcPr>
          <w:p w14:paraId="23A5C22C" w14:textId="6E23D9DF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05]</w:t>
            </w:r>
          </w:p>
        </w:tc>
        <w:tc>
          <w:tcPr>
            <w:tcW w:w="992" w:type="dxa"/>
            <w:vAlign w:val="bottom"/>
          </w:tcPr>
          <w:p w14:paraId="2916E3BC" w14:textId="5DF56AD0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18" w:type="dxa"/>
            <w:vAlign w:val="bottom"/>
          </w:tcPr>
          <w:p w14:paraId="6E2B5D4A" w14:textId="73A676E4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3</w:t>
            </w:r>
          </w:p>
        </w:tc>
      </w:tr>
      <w:tr w:rsidR="0011638C" w:rsidRPr="00B86DBF" w14:paraId="0C8D134C" w14:textId="77777777" w:rsidTr="007B475C">
        <w:tc>
          <w:tcPr>
            <w:tcW w:w="1276" w:type="dxa"/>
            <w:vAlign w:val="bottom"/>
          </w:tcPr>
          <w:p w14:paraId="6A93D8E5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44F4BEFB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1134" w:type="dxa"/>
            <w:vAlign w:val="bottom"/>
          </w:tcPr>
          <w:p w14:paraId="7C4F6B56" w14:textId="1858634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1417" w:type="dxa"/>
            <w:vAlign w:val="bottom"/>
          </w:tcPr>
          <w:p w14:paraId="0DD5BF60" w14:textId="73B1773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2,</w:t>
            </w:r>
            <w:r w:rsidR="00D71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]</w:t>
            </w:r>
          </w:p>
        </w:tc>
        <w:tc>
          <w:tcPr>
            <w:tcW w:w="992" w:type="dxa"/>
            <w:vAlign w:val="bottom"/>
          </w:tcPr>
          <w:p w14:paraId="5C1B8689" w14:textId="0D3660A2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718" w:type="dxa"/>
            <w:vAlign w:val="bottom"/>
          </w:tcPr>
          <w:p w14:paraId="27052C9C" w14:textId="57350AE6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1638C" w:rsidRPr="00B86DBF" w14:paraId="5157032F" w14:textId="77777777" w:rsidTr="007B475C">
        <w:tc>
          <w:tcPr>
            <w:tcW w:w="1276" w:type="dxa"/>
            <w:vAlign w:val="bottom"/>
          </w:tcPr>
          <w:p w14:paraId="1B2A0E0C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769A81E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</w:t>
            </w:r>
          </w:p>
        </w:tc>
        <w:tc>
          <w:tcPr>
            <w:tcW w:w="1134" w:type="dxa"/>
            <w:vAlign w:val="bottom"/>
          </w:tcPr>
          <w:p w14:paraId="6B6364DB" w14:textId="11E63174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12</w:t>
            </w:r>
          </w:p>
        </w:tc>
        <w:tc>
          <w:tcPr>
            <w:tcW w:w="1417" w:type="dxa"/>
            <w:vAlign w:val="bottom"/>
          </w:tcPr>
          <w:p w14:paraId="5F211D38" w14:textId="37CC68B1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7, .17]</w:t>
            </w:r>
          </w:p>
        </w:tc>
        <w:tc>
          <w:tcPr>
            <w:tcW w:w="992" w:type="dxa"/>
            <w:vAlign w:val="bottom"/>
          </w:tcPr>
          <w:p w14:paraId="146ACA55" w14:textId="7E810330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8</w:t>
            </w:r>
          </w:p>
        </w:tc>
        <w:tc>
          <w:tcPr>
            <w:tcW w:w="718" w:type="dxa"/>
            <w:vAlign w:val="bottom"/>
          </w:tcPr>
          <w:p w14:paraId="5FE0E250" w14:textId="2E3C20EE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1638C" w:rsidRPr="00B86DBF" w14:paraId="57DA0A97" w14:textId="77777777" w:rsidTr="007B475C">
        <w:tc>
          <w:tcPr>
            <w:tcW w:w="1276" w:type="dxa"/>
            <w:vAlign w:val="bottom"/>
          </w:tcPr>
          <w:p w14:paraId="1222000A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3D682A91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1134" w:type="dxa"/>
            <w:vAlign w:val="bottom"/>
          </w:tcPr>
          <w:p w14:paraId="6035D996" w14:textId="4703F69F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9</w:t>
            </w:r>
          </w:p>
        </w:tc>
        <w:tc>
          <w:tcPr>
            <w:tcW w:w="1417" w:type="dxa"/>
            <w:vAlign w:val="bottom"/>
          </w:tcPr>
          <w:p w14:paraId="0CE93253" w14:textId="37D912DC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3, .14]</w:t>
            </w:r>
          </w:p>
        </w:tc>
        <w:tc>
          <w:tcPr>
            <w:tcW w:w="992" w:type="dxa"/>
            <w:vAlign w:val="bottom"/>
          </w:tcPr>
          <w:p w14:paraId="693C6408" w14:textId="1FE843AB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2</w:t>
            </w:r>
          </w:p>
        </w:tc>
        <w:tc>
          <w:tcPr>
            <w:tcW w:w="718" w:type="dxa"/>
            <w:vAlign w:val="bottom"/>
          </w:tcPr>
          <w:p w14:paraId="4CD6647E" w14:textId="53C809B3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11638C" w:rsidRPr="00B86DBF" w14:paraId="280AA670" w14:textId="77777777" w:rsidTr="007B475C">
        <w:tc>
          <w:tcPr>
            <w:tcW w:w="1276" w:type="dxa"/>
            <w:vAlign w:val="bottom"/>
          </w:tcPr>
          <w:p w14:paraId="62D5345F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28470178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4" w:type="dxa"/>
            <w:vAlign w:val="bottom"/>
          </w:tcPr>
          <w:p w14:paraId="47103415" w14:textId="7E191689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417" w:type="dxa"/>
            <w:vAlign w:val="bottom"/>
          </w:tcPr>
          <w:p w14:paraId="53AADB26" w14:textId="7A3846DC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8,</w:t>
            </w:r>
            <w:r w:rsidR="00D71D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]</w:t>
            </w:r>
          </w:p>
        </w:tc>
        <w:tc>
          <w:tcPr>
            <w:tcW w:w="992" w:type="dxa"/>
            <w:vAlign w:val="bottom"/>
          </w:tcPr>
          <w:p w14:paraId="5CA6329F" w14:textId="5BF78A18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3</w:t>
            </w:r>
          </w:p>
        </w:tc>
        <w:tc>
          <w:tcPr>
            <w:tcW w:w="718" w:type="dxa"/>
            <w:vAlign w:val="bottom"/>
          </w:tcPr>
          <w:p w14:paraId="6EF0D43A" w14:textId="58201E2E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11638C" w:rsidRPr="00B86DBF" w14:paraId="55F095AE" w14:textId="77777777" w:rsidTr="007B475C">
        <w:tc>
          <w:tcPr>
            <w:tcW w:w="1276" w:type="dxa"/>
            <w:vAlign w:val="bottom"/>
          </w:tcPr>
          <w:p w14:paraId="3B9FE9C9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0D8885C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34" w:type="dxa"/>
            <w:vAlign w:val="bottom"/>
          </w:tcPr>
          <w:p w14:paraId="0DF3D7B7" w14:textId="238291B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9</w:t>
            </w:r>
          </w:p>
        </w:tc>
        <w:tc>
          <w:tcPr>
            <w:tcW w:w="1417" w:type="dxa"/>
            <w:vAlign w:val="bottom"/>
          </w:tcPr>
          <w:p w14:paraId="5EA733FD" w14:textId="52B62C31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2, .15]</w:t>
            </w:r>
          </w:p>
        </w:tc>
        <w:tc>
          <w:tcPr>
            <w:tcW w:w="992" w:type="dxa"/>
            <w:vAlign w:val="bottom"/>
          </w:tcPr>
          <w:p w14:paraId="4F825234" w14:textId="2D8031D5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6</w:t>
            </w:r>
          </w:p>
        </w:tc>
        <w:tc>
          <w:tcPr>
            <w:tcW w:w="718" w:type="dxa"/>
            <w:vAlign w:val="bottom"/>
          </w:tcPr>
          <w:p w14:paraId="55987C97" w14:textId="28FF2579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11638C" w:rsidRPr="00B86DBF" w14:paraId="5DEC3D0F" w14:textId="77777777" w:rsidTr="007B475C">
        <w:tc>
          <w:tcPr>
            <w:tcW w:w="1276" w:type="dxa"/>
            <w:vAlign w:val="bottom"/>
          </w:tcPr>
          <w:p w14:paraId="09AB1279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2F072C5" w14:textId="77777777" w:rsidR="0011638C" w:rsidRPr="00B86DBF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34" w:type="dxa"/>
            <w:vAlign w:val="bottom"/>
          </w:tcPr>
          <w:p w14:paraId="5D6F95A1" w14:textId="631DBED3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3</w:t>
            </w:r>
          </w:p>
        </w:tc>
        <w:tc>
          <w:tcPr>
            <w:tcW w:w="1417" w:type="dxa"/>
            <w:vAlign w:val="bottom"/>
          </w:tcPr>
          <w:p w14:paraId="1CCC25D2" w14:textId="31CA2AB8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08]</w:t>
            </w:r>
          </w:p>
        </w:tc>
        <w:tc>
          <w:tcPr>
            <w:tcW w:w="992" w:type="dxa"/>
            <w:vAlign w:val="bottom"/>
          </w:tcPr>
          <w:p w14:paraId="5ED3BC15" w14:textId="76D15E2E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6</w:t>
            </w:r>
          </w:p>
        </w:tc>
        <w:tc>
          <w:tcPr>
            <w:tcW w:w="718" w:type="dxa"/>
            <w:vAlign w:val="bottom"/>
          </w:tcPr>
          <w:p w14:paraId="7BE366D0" w14:textId="542C0B5A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7</w:t>
            </w:r>
          </w:p>
        </w:tc>
      </w:tr>
      <w:tr w:rsidR="0011638C" w:rsidRPr="00B86DBF" w14:paraId="1BEDBF21" w14:textId="77777777" w:rsidTr="007B475C">
        <w:tc>
          <w:tcPr>
            <w:tcW w:w="1276" w:type="dxa"/>
            <w:vAlign w:val="bottom"/>
          </w:tcPr>
          <w:p w14:paraId="4AEF6042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5C4CAED3" w14:textId="77777777" w:rsidR="0011638C" w:rsidRPr="00B86DBF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1134" w:type="dxa"/>
            <w:vAlign w:val="bottom"/>
          </w:tcPr>
          <w:p w14:paraId="04DBAF3F" w14:textId="072E8337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03</w:t>
            </w:r>
          </w:p>
        </w:tc>
        <w:tc>
          <w:tcPr>
            <w:tcW w:w="1417" w:type="dxa"/>
            <w:vAlign w:val="bottom"/>
          </w:tcPr>
          <w:p w14:paraId="7ADEA826" w14:textId="33D5A34B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08]</w:t>
            </w:r>
          </w:p>
        </w:tc>
        <w:tc>
          <w:tcPr>
            <w:tcW w:w="992" w:type="dxa"/>
            <w:vAlign w:val="bottom"/>
          </w:tcPr>
          <w:p w14:paraId="4AE5B6B6" w14:textId="1494B8C0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718" w:type="dxa"/>
            <w:vAlign w:val="bottom"/>
          </w:tcPr>
          <w:p w14:paraId="699F3629" w14:textId="38BC65B8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3</w:t>
            </w:r>
          </w:p>
        </w:tc>
      </w:tr>
      <w:tr w:rsidR="0011638C" w:rsidRPr="00B86DBF" w14:paraId="6376CC2F" w14:textId="77777777" w:rsidTr="007B475C">
        <w:tc>
          <w:tcPr>
            <w:tcW w:w="1276" w:type="dxa"/>
            <w:vAlign w:val="bottom"/>
          </w:tcPr>
          <w:p w14:paraId="0ACA0E9D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bottom"/>
          </w:tcPr>
          <w:p w14:paraId="049F444D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vAlign w:val="bottom"/>
          </w:tcPr>
          <w:p w14:paraId="6D0BF857" w14:textId="1E6C914D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417" w:type="dxa"/>
            <w:vAlign w:val="bottom"/>
          </w:tcPr>
          <w:p w14:paraId="7F430E8C" w14:textId="25E654E8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8, .02]</w:t>
            </w:r>
          </w:p>
        </w:tc>
        <w:tc>
          <w:tcPr>
            <w:tcW w:w="992" w:type="dxa"/>
            <w:vAlign w:val="bottom"/>
          </w:tcPr>
          <w:p w14:paraId="4A921542" w14:textId="4AA035F6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18" w:type="dxa"/>
            <w:vAlign w:val="bottom"/>
          </w:tcPr>
          <w:p w14:paraId="61465D51" w14:textId="2E971E82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0</w:t>
            </w:r>
          </w:p>
        </w:tc>
      </w:tr>
      <w:tr w:rsidR="0011638C" w:rsidRPr="00B86DBF" w14:paraId="59B6A9C7" w14:textId="77777777" w:rsidTr="007B475C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F840628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6ED19A0" w14:textId="77777777" w:rsidR="0011638C" w:rsidRPr="00B86DBF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FCFAF3" w14:textId="460EF2EA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433FE5C" w14:textId="105407E6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 .07, .28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9B21792" w14:textId="4A639C8C" w:rsidR="0011638C" w:rsidRPr="0011638C" w:rsidRDefault="0011638C" w:rsidP="007B47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103EF12B" w14:textId="6332A55F" w:rsidR="0011638C" w:rsidRPr="0011638C" w:rsidRDefault="0011638C" w:rsidP="007B475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16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</w:tbl>
    <w:p w14:paraId="3E6B3A9A" w14:textId="77777777" w:rsidR="0080642B" w:rsidRPr="00B86DBF" w:rsidRDefault="0080642B" w:rsidP="008E082A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AB27EF0" w14:textId="497E0C3C" w:rsidR="00F17B90" w:rsidRPr="00B86DBF" w:rsidRDefault="00E44EE5" w:rsidP="008E08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6DBF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D46FED">
        <w:rPr>
          <w:rFonts w:ascii="Times New Roman" w:hAnsi="Times New Roman" w:cs="Times New Roman"/>
          <w:sz w:val="20"/>
          <w:szCs w:val="20"/>
          <w:lang w:val="en-US"/>
        </w:rPr>
        <w:t>1,353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E082A" w:rsidRPr="00B86DBF">
        <w:rPr>
          <w:rFonts w:ascii="Times New Roman" w:hAnsi="Times New Roman" w:cs="Times New Roman"/>
          <w:sz w:val="20"/>
          <w:szCs w:val="20"/>
          <w:lang w:val="en-US"/>
        </w:rPr>
        <w:t>Depicted are multiple regression analyses</w:t>
      </w:r>
      <w:r w:rsidR="00371BD8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with situation characteristics during</w:t>
      </w:r>
      <w:r w:rsidR="00371BD8" w:rsidRPr="00B86DBF">
        <w:rPr>
          <w:rFonts w:ascii="Times New Roman" w:hAnsi="Times New Roman" w:cs="Times New Roman"/>
          <w:sz w:val="20"/>
          <w:szCs w:val="20"/>
          <w:lang w:val="en-US"/>
        </w:rPr>
        <w:br/>
        <w:t>COVID-19</w:t>
      </w:r>
      <w:r w:rsidR="00A525C4">
        <w:rPr>
          <w:rFonts w:ascii="Times New Roman" w:hAnsi="Times New Roman" w:cs="Times New Roman"/>
          <w:sz w:val="20"/>
          <w:szCs w:val="20"/>
          <w:lang w:val="en-US"/>
        </w:rPr>
        <w:t xml:space="preserve"> restrictions</w:t>
      </w:r>
      <w:r w:rsidR="00F17B90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and age and gender (1 = male)</w:t>
      </w:r>
      <w:r w:rsidR="00371BD8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in the prediction of subjective well-being </w:t>
      </w:r>
    </w:p>
    <w:p w14:paraId="0BEE9DDF" w14:textId="58C881A9" w:rsidR="008E082A" w:rsidRPr="00B86DBF" w:rsidRDefault="00371BD8" w:rsidP="008E082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6DBF">
        <w:rPr>
          <w:rFonts w:ascii="Times New Roman" w:hAnsi="Times New Roman" w:cs="Times New Roman"/>
          <w:sz w:val="20"/>
          <w:szCs w:val="20"/>
          <w:lang w:val="en-US"/>
        </w:rPr>
        <w:t>(SWB)</w:t>
      </w:r>
      <w:r w:rsidR="008A747C">
        <w:rPr>
          <w:rFonts w:ascii="Times New Roman" w:hAnsi="Times New Roman" w:cs="Times New Roman"/>
          <w:sz w:val="20"/>
          <w:szCs w:val="20"/>
          <w:lang w:val="en-US"/>
        </w:rPr>
        <w:t xml:space="preserve"> during COVID-19</w:t>
      </w:r>
      <w:r w:rsidR="00A525C4">
        <w:rPr>
          <w:rFonts w:ascii="Times New Roman" w:hAnsi="Times New Roman" w:cs="Times New Roman"/>
          <w:sz w:val="20"/>
          <w:szCs w:val="20"/>
          <w:lang w:val="en-US"/>
        </w:rPr>
        <w:t xml:space="preserve"> restrictions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and general negative appraisal (GNA)</w:t>
      </w:r>
      <w:r w:rsidR="0011638C">
        <w:rPr>
          <w:rFonts w:ascii="Times New Roman" w:hAnsi="Times New Roman" w:cs="Times New Roman"/>
          <w:sz w:val="20"/>
          <w:szCs w:val="20"/>
          <w:lang w:val="en-US"/>
        </w:rPr>
        <w:t xml:space="preserve"> during COVID-19 </w:t>
      </w:r>
      <w:r w:rsidR="0011638C">
        <w:rPr>
          <w:rFonts w:ascii="Times New Roman" w:hAnsi="Times New Roman" w:cs="Times New Roman"/>
          <w:sz w:val="20"/>
          <w:szCs w:val="20"/>
          <w:lang w:val="en-US"/>
        </w:rPr>
        <w:br/>
        <w:t>restrictions</w:t>
      </w:r>
      <w:r w:rsidRPr="00B86DB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06D8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Dut = Duty, Int = Intellect, Adv = Adversity,</w:t>
      </w:r>
      <w:r w:rsidR="00F960C8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Mat = Mating,</w:t>
      </w:r>
      <w:r w:rsidR="00606D8B" w:rsidRPr="00B86DBF">
        <w:rPr>
          <w:rFonts w:ascii="Times New Roman" w:hAnsi="Times New Roman" w:cs="Times New Roman"/>
          <w:sz w:val="20"/>
          <w:szCs w:val="20"/>
          <w:lang w:val="en-US"/>
        </w:rPr>
        <w:t xml:space="preserve"> Pos = pOsitivity, </w:t>
      </w:r>
      <w:r w:rsidR="0011638C">
        <w:rPr>
          <w:rFonts w:ascii="Times New Roman" w:hAnsi="Times New Roman" w:cs="Times New Roman"/>
          <w:sz w:val="20"/>
          <w:szCs w:val="20"/>
          <w:lang w:val="en-US"/>
        </w:rPr>
        <w:br/>
      </w:r>
      <w:r w:rsidR="00606D8B" w:rsidRPr="00B86DBF">
        <w:rPr>
          <w:rFonts w:ascii="Times New Roman" w:hAnsi="Times New Roman" w:cs="Times New Roman"/>
          <w:sz w:val="20"/>
          <w:szCs w:val="20"/>
          <w:lang w:val="en-US"/>
        </w:rPr>
        <w:t>Neg = Negativity, Dec = Deception, Soc = Sociality.</w:t>
      </w:r>
    </w:p>
    <w:sectPr w:rsidR="008E082A" w:rsidRPr="00B86DBF" w:rsidSect="00CD25A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385F"/>
    <w:rsid w:val="00585546"/>
    <w:rsid w:val="00587776"/>
    <w:rsid w:val="005A01AA"/>
    <w:rsid w:val="005A3D8B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475C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5A3"/>
    <w:rsid w:val="008C1106"/>
    <w:rsid w:val="008C2EA4"/>
    <w:rsid w:val="008C3847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541"/>
    <w:rsid w:val="00A93834"/>
    <w:rsid w:val="00A95C25"/>
    <w:rsid w:val="00A96CDA"/>
    <w:rsid w:val="00A97788"/>
    <w:rsid w:val="00AA0713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3</cp:revision>
  <dcterms:created xsi:type="dcterms:W3CDTF">2021-02-05T05:20:00Z</dcterms:created>
  <dcterms:modified xsi:type="dcterms:W3CDTF">2021-02-07T04:54:00Z</dcterms:modified>
</cp:coreProperties>
</file>